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center" w:pos="4680" w:leader="none"/>
          <w:tab w:val="right" w:pos="9360" w:leader="none"/>
        </w:tabs>
        <w:autoSpaceDE w:val="false"/>
        <w:ind w:right="90" w:hanging="0"/>
        <w:rPr/>
      </w:pPr>
      <w:r>
        <w:rPr>
          <w:b/>
          <w:lang w:val="en"/>
        </w:rPr>
        <w:t>Table S1:</w:t>
      </w:r>
      <w:r>
        <w:rPr>
          <w:lang w:val="en"/>
        </w:rPr>
        <w:t xml:space="preserve"> Prediction of </w:t>
      </w:r>
      <w:r>
        <w:rPr>
          <w:i/>
        </w:rPr>
        <w:t>M. hominis</w:t>
      </w:r>
      <w:r>
        <w:rPr/>
        <w:t xml:space="preserve"> </w:t>
      </w:r>
      <w:r>
        <w:rPr>
          <w:lang w:val="en"/>
        </w:rPr>
        <w:t xml:space="preserve">proteins targeting in mitochondria of </w:t>
      </w:r>
      <w:r>
        <w:rPr>
          <w:i/>
        </w:rPr>
        <w:t>M. hominis</w:t>
      </w:r>
      <w:r>
        <w:rPr/>
        <w:t xml:space="preserve"> </w:t>
      </w:r>
      <w:r>
        <w:rPr>
          <w:lang w:val="en"/>
        </w:rPr>
        <w:t>proteins in eukaryotic host cells and their function</w:t>
      </w:r>
      <w:r>
        <w:rPr/>
        <w:t xml:space="preserve">. </w:t>
      </w:r>
      <w:r>
        <w:rPr>
          <w:lang w:val="en"/>
        </w:rPr>
        <w:t>The proteins details were taken from UniProt database.</w:t>
      </w:r>
    </w:p>
    <w:p>
      <w:pPr>
        <w:pStyle w:val="Normal"/>
        <w:widowControl w:val="false"/>
        <w:tabs>
          <w:tab w:val="clear" w:pos="720"/>
          <w:tab w:val="center" w:pos="4680" w:leader="none"/>
          <w:tab w:val="right" w:pos="9360" w:leader="none"/>
        </w:tabs>
        <w:autoSpaceDE w:val="false"/>
        <w:ind w:right="90" w:hanging="0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tbl>
      <w:tblPr>
        <w:tblW w:w="14688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710"/>
        <w:gridCol w:w="2603"/>
        <w:gridCol w:w="2323"/>
        <w:gridCol w:w="1437"/>
        <w:gridCol w:w="756"/>
        <w:gridCol w:w="936"/>
        <w:gridCol w:w="1280"/>
        <w:gridCol w:w="1080"/>
        <w:gridCol w:w="1800"/>
      </w:tblGrid>
      <w:tr>
        <w:trPr>
          <w:trHeight w:val="1700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lang w:val="en"/>
              </w:rPr>
              <w:t>S.No</w:t>
            </w:r>
            <w:r>
              <w:rPr>
                <w:lang w:val="en"/>
              </w:rPr>
              <w:t>.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Accession number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Protein Name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Function in bacteria (Gene Ontology)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lang w:val="en"/>
              </w:rPr>
              <w:t>Protein Existence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 xml:space="preserve">pI 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Mol. Wt.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NLS Mapper</w:t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 xml:space="preserve">Monopartite   </w:t>
            </w:r>
            <w:r>
              <w:rPr>
                <w:b/>
                <w:bCs/>
                <w:lang w:val="en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"/>
              </w:rPr>
              <w:t>Bipartite</w:t>
            </w:r>
            <w:r>
              <w:rPr>
                <w:b/>
                <w:bCs/>
                <w:lang w:val="en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BaCeILo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6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793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V0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35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Structural constituent of ribosome,translation 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7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08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H1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28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1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11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A6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14 type Z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zinc ion binding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8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20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9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32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46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N4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eprotein translocase subunit SecE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-P-bond-hydrolysis-driven protein transmembrane transporter activity,protein secre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6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238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1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27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5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474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74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16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80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A1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19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translation, Structural constituent of ribosome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1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32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6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17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9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83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T4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18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37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8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8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0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843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11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2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105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B1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4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rRNA binding, Structural constituent of ribosome, translation,  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313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S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20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ribosomal large subunit assembly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73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6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9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1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883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7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4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933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13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tRNA binding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5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013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Z1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protein predicted 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133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B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22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3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47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3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9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6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61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1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8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29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A0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5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rRNA binding, Structural constituent of ribosome, translation 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6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7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Q1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1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arge ribosomal subunit rRNA binding, 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93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6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3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9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188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T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Holliday junction resolvase (EC 3.1.-.-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clease activity, nucleic acid binding, DNA recombination, DNA repair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374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B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6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NA binding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4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76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7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NA binding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754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62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M6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UTPase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04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A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6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7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olliday junction resolvase RecU (EC 3.1.22.-) (Recombination protein U homolog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donuclease activity, magnesium ion binding, nucleic acid binding, chromosome segregation, DNA recombination, DNA repair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91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tRNA (cytidine(34)-2'-O)-methyltransferase (EC 2.1.1.207) (tRNA (cytidine/uridine-2'-O-)-methyltransferase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NA binding, S-adenosylmethionine-dependent methyltransferase activity, tRNA methyltransferase activity, RNA processing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3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665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4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4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76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A8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5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tRNA binding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02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U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al RNA small subunit methyltransferase D (EC 2.1.1.171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S rRNA (guanine(966)-N(2))-methyltransferase activity, nucleic acid binding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26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P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4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0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86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7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(guanine-N(1)-)-methyltransferase (EC 2.1.1.228) (M1G-methyltransferase) (tRNA [GM37] methyltransferase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(guanine(37)-N(1))-methyltransferase activity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06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8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,245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T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nuclease 3 (EC 3.1.26.3) (Ribonuclease III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al ion binding, ribonuclease III activity, rRNA binding, mRNA processing, rRNA catabolic process, rRNA processing, tRNA processing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424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P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al RNA small subunit methyltransferase I (EC 2.1.1.198) (16S rRNA 2'-O-ribose C1402 methyltransferase) (rRNA (cytidine-2'-O-)-methyltransferase RsmI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(cytosine-2'-O-)-methyltransferase activity, enzyme-directed rRNA 2'-O-methy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014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5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iosephosphate isomerase (TIM) (EC 5.3.1.1) (Triose-phosphate isomerase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triose-phosphate isomerase activity, gluconeogenesis, glycolytic process,pentose-phosphate shunt  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486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V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H(3)-dependent NAD(+) synthetase (EC 6.3.1.5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NAD+ synthase (glutamine-hydrolyzing) activity, NAD+ synthase activity,NAD biosynthetic process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84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C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3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anslat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935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H6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al RNA small subunit methyltransferase A (EC 2.1.1.182) (16S rRNA (adenine(1518)-N(6)/adenine(1519)-N(6))-dimethyltransferase) (16S rRNA dimethyladenosine transferase) (16S rRNA dimethylase) (S-adenosylmethionine-6-N', N'-adenosyl(rRNA) dimethyltransferase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S rRNA (adenine(1518)-N(6)/adenine(1519)-N(6))-dimethyltransferase activity, RNA binding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49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08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548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878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F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ipo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78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W0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WhiA family transcriptional regulator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endonuclease activity, regulation of sporulation, regulation of transcription, DNA-templated, transcription, DNA-templated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210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1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bable endonuclease 4 (EC 3.1.21.2) (Endodeoxyribonuclease IV) (Endonuclease IV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eoxyribonuclease IV (phage-T4-induced) activity, zinc ion binding, DNA repair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21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R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porter activity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1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456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U4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Era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GTPase activity, GTP binding, small ribosomal subunit rRNA binding, ribosomal small subunit biogenesis 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876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F0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lipoprotein diacylglyceryl transferase (EC 2.4.99.-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osphatidylglycerol-prolipoprotein diacylglyceryl transferase activity, lipoprotein biosynthetic process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944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5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836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P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permease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port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9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92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8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(Ile)-lysidine synthase (EC 6.3.4.19) (tRNA(Ile)-2-lysyl-cytidine synthase) (tRNA(Ile)-lysidine synthetase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ATP binding, tRNA modification, 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260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N1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permease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port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4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978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6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I4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283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0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osphatase (EC 3.1.3.10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cid phosphatase activity,glucose-1-phosphatase activity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45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U9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glycosyltransferase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ferase activity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72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4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36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42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S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utamate--tRNA ligase (EC 6.1.1.17) (Glutamyl-tRNA synthetase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ATP binding, glutamate-tRNA ligase activity, tRNA binding, glutamyl-tRNA aminoacylation 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0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90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10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omEC/Rec2-relat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05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L6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,3-bisphosphoglycerate-independent phosphoglycerate mutase (BPG-independent PGAM) (Phosphoglyceromutase) (iPGM) (EC 5.4.2.12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,3-bisphosphoglycerate-independent phosphoglycerate mutase activity, manganese ion binding, glucose catabolic process,   glycolytic process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618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2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8325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J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otassium transporter KtrB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ation transmembrane transporter activity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8434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S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ATE family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ntiporter activity, membrane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328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76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J8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permease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port and permease activity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5590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M8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xcinuclease ABC subunit C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clease activity, DNA repair, SOS response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696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36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ATP-binding/permease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coupled to transmembrane movement of substances, ATP binding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844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X9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ketolase (EC 2.2.1.1)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ketolase activity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2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947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7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ABC transporter permease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062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L4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3146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ipo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6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4960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N3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MP related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9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8272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I5</w:t>
            </w:r>
          </w:p>
        </w:tc>
        <w:tc>
          <w:tcPr>
            <w:tcW w:w="2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120' protein</w:t>
            </w:r>
          </w:p>
        </w:tc>
        <w:tc>
          <w:tcPr>
            <w:tcW w:w="2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3639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itochondrion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right"/>
      <w:pPr>
        <w:tabs>
          <w:tab w:val="num" w:pos="737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</w:rPr>
  </w:style>
  <w:style w:type="paragraph" w:styleId="Xl69">
    <w:name w:val="xl69"/>
    <w:basedOn w:val="Normal"/>
    <w:qFormat/>
    <w:pPr>
      <w:spacing w:before="280" w:after="280"/>
    </w:pPr>
    <w:rPr>
      <w:rFonts w:ascii="Arial" w:hAnsi="Arial" w:cs="Arial"/>
      <w:color w:val="333333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71">
    <w:name w:val="xl71"/>
    <w:basedOn w:val="Normal"/>
    <w:qFormat/>
    <w:pPr>
      <w:spacing w:before="280" w:after="280"/>
    </w:pPr>
    <w:rPr>
      <w:rFonts w:ascii="Arial" w:hAnsi="Arial" w:cs="Arial"/>
      <w:color w:val="333333"/>
    </w:rPr>
  </w:style>
  <w:style w:type="paragraph" w:styleId="Xl72">
    <w:name w:val="xl72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21:27:00Z</dcterms:created>
  <dc:creator>S. Khan</dc:creator>
  <dc:description/>
  <cp:keywords/>
  <dc:language>en-US</dc:language>
  <cp:lastModifiedBy>S. Khan</cp:lastModifiedBy>
  <dcterms:modified xsi:type="dcterms:W3CDTF">2016-02-24T08:44:00Z</dcterms:modified>
  <cp:revision>9</cp:revision>
  <dc:subject/>
  <dc:title>Q9Z9C8</dc:title>
</cp:coreProperties>
</file>